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BDA" w:rsidRDefault="003A1BDA" w:rsidP="003A1BDA">
      <w:pPr>
        <w:spacing w:line="480" w:lineRule="auto"/>
        <w:rPr>
          <w:sz w:val="22"/>
          <w:szCs w:val="22"/>
        </w:rPr>
      </w:pPr>
      <w:bookmarkStart w:id="0" w:name="_GoBack"/>
      <w:bookmarkEnd w:id="0"/>
      <w:r>
        <w:rPr>
          <w:rFonts w:hint="eastAsia"/>
          <w:b/>
          <w:sz w:val="22"/>
          <w:szCs w:val="22"/>
        </w:rPr>
        <w:t>Additional file 1: Table S1.</w:t>
      </w:r>
      <w:r w:rsidR="000423F0">
        <w:rPr>
          <w:rFonts w:hint="eastAsia"/>
          <w:b/>
          <w:sz w:val="22"/>
          <w:szCs w:val="22"/>
        </w:rPr>
        <w:t xml:space="preserve"> </w:t>
      </w:r>
      <w:r>
        <w:rPr>
          <w:sz w:val="22"/>
          <w:szCs w:val="22"/>
        </w:rPr>
        <w:t>Effects of metal ions and chemica</w:t>
      </w:r>
      <w:r w:rsidR="00C26F9B">
        <w:rPr>
          <w:sz w:val="22"/>
          <w:szCs w:val="22"/>
        </w:rPr>
        <w:t xml:space="preserve">ls on the </w:t>
      </w:r>
      <w:r w:rsidR="00E50E0A">
        <w:rPr>
          <w:sz w:val="22"/>
          <w:szCs w:val="22"/>
        </w:rPr>
        <w:t>enzym</w:t>
      </w:r>
      <w:r w:rsidR="00E50E0A">
        <w:rPr>
          <w:rFonts w:hint="eastAsia"/>
          <w:sz w:val="22"/>
          <w:szCs w:val="22"/>
        </w:rPr>
        <w:t>e</w:t>
      </w:r>
      <w:r w:rsidR="00514F6F">
        <w:rPr>
          <w:rFonts w:hint="eastAsia"/>
          <w:sz w:val="22"/>
          <w:szCs w:val="22"/>
        </w:rPr>
        <w:t xml:space="preserve"> </w:t>
      </w:r>
      <w:r w:rsidR="00C26F9B">
        <w:rPr>
          <w:sz w:val="22"/>
          <w:szCs w:val="22"/>
        </w:rPr>
        <w:t>activity of</w:t>
      </w:r>
      <w:r w:rsidR="00514F6F"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 xml:space="preserve">purified </w:t>
      </w:r>
      <w:r w:rsidR="00B3591D">
        <w:rPr>
          <w:rFonts w:hint="eastAsia"/>
          <w:sz w:val="22"/>
          <w:szCs w:val="22"/>
        </w:rPr>
        <w:t>PoGA15A</w:t>
      </w:r>
      <w:r>
        <w:rPr>
          <w:sz w:val="22"/>
          <w:szCs w:val="22"/>
        </w:rPr>
        <w:t>.</w:t>
      </w:r>
    </w:p>
    <w:tbl>
      <w:tblPr>
        <w:tblW w:w="6278" w:type="dxa"/>
        <w:tblInd w:w="108" w:type="dxa"/>
        <w:tblLook w:val="0000" w:firstRow="0" w:lastRow="0" w:firstColumn="0" w:lastColumn="0" w:noHBand="0" w:noVBand="0"/>
      </w:tblPr>
      <w:tblGrid>
        <w:gridCol w:w="1560"/>
        <w:gridCol w:w="2126"/>
        <w:gridCol w:w="142"/>
        <w:gridCol w:w="2450"/>
      </w:tblGrid>
      <w:tr w:rsidR="003A1BDA" w:rsidRPr="00664AF4" w:rsidTr="00664AF4">
        <w:trPr>
          <w:trHeight w:val="603"/>
        </w:trPr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3A1BDA" w:rsidRPr="00664AF4" w:rsidRDefault="003A1BDA" w:rsidP="004F72A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Compound</w:t>
            </w:r>
            <w:r w:rsidRPr="00664AF4">
              <w:rPr>
                <w:rFonts w:hint="eastAsia"/>
                <w:kern w:val="0"/>
                <w:sz w:val="22"/>
                <w:szCs w:val="22"/>
              </w:rPr>
              <w:t>s</w:t>
            </w:r>
          </w:p>
        </w:tc>
        <w:tc>
          <w:tcPr>
            <w:tcW w:w="2268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Concentration</w:t>
            </w:r>
            <w:r w:rsidR="00CE7AE9">
              <w:rPr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(</w:t>
            </w:r>
            <w:proofErr w:type="spellStart"/>
            <w:r w:rsidRPr="00664AF4">
              <w:rPr>
                <w:kern w:val="0"/>
                <w:sz w:val="22"/>
                <w:szCs w:val="22"/>
              </w:rPr>
              <w:t>mM</w:t>
            </w:r>
            <w:proofErr w:type="spellEnd"/>
            <w:r w:rsidRPr="00664AF4"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24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Relative activity</w:t>
            </w:r>
            <w:r w:rsidR="00CE7AE9">
              <w:rPr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(%)</w:t>
            </w:r>
          </w:p>
        </w:tc>
      </w:tr>
      <w:tr w:rsidR="003A1BDA" w:rsidRPr="00664AF4" w:rsidTr="00664AF4">
        <w:trPr>
          <w:trHeight w:val="315"/>
        </w:trPr>
        <w:tc>
          <w:tcPr>
            <w:tcW w:w="1560" w:type="dxa"/>
            <w:tcBorders>
              <w:top w:val="single" w:sz="2" w:space="0" w:color="auto"/>
            </w:tcBorders>
            <w:noWrap/>
            <w:vAlign w:val="center"/>
          </w:tcPr>
          <w:p w:rsidR="003A1BDA" w:rsidRPr="00664AF4" w:rsidRDefault="003A1BDA" w:rsidP="004F72A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None</w:t>
            </w:r>
          </w:p>
        </w:tc>
        <w:tc>
          <w:tcPr>
            <w:tcW w:w="2126" w:type="dxa"/>
            <w:tcBorders>
              <w:top w:val="single" w:sz="2" w:space="0" w:color="auto"/>
            </w:tcBorders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-</w:t>
            </w:r>
          </w:p>
        </w:tc>
        <w:tc>
          <w:tcPr>
            <w:tcW w:w="2592" w:type="dxa"/>
            <w:gridSpan w:val="2"/>
            <w:tcBorders>
              <w:top w:val="single" w:sz="2" w:space="0" w:color="auto"/>
            </w:tcBorders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100</w:t>
            </w:r>
          </w:p>
        </w:tc>
      </w:tr>
      <w:tr w:rsidR="003A1BDA" w:rsidRPr="00664AF4" w:rsidTr="004F72AC">
        <w:trPr>
          <w:trHeight w:val="375"/>
        </w:trPr>
        <w:tc>
          <w:tcPr>
            <w:tcW w:w="1560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K</w:t>
            </w:r>
            <w:r w:rsidRPr="00664AF4">
              <w:rPr>
                <w:kern w:val="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126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2592" w:type="dxa"/>
            <w:gridSpan w:val="2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105.5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±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0.2</w:t>
            </w:r>
          </w:p>
        </w:tc>
      </w:tr>
      <w:tr w:rsidR="003A1BDA" w:rsidRPr="00664AF4" w:rsidTr="004F72AC">
        <w:trPr>
          <w:trHeight w:val="375"/>
        </w:trPr>
        <w:tc>
          <w:tcPr>
            <w:tcW w:w="1560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Na</w:t>
            </w:r>
            <w:r w:rsidRPr="00664AF4">
              <w:rPr>
                <w:kern w:val="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126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2592" w:type="dxa"/>
            <w:gridSpan w:val="2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104.5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±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2.3</w:t>
            </w:r>
          </w:p>
        </w:tc>
      </w:tr>
      <w:tr w:rsidR="003A1BDA" w:rsidRPr="00664AF4" w:rsidTr="004F72AC">
        <w:trPr>
          <w:trHeight w:val="375"/>
        </w:trPr>
        <w:tc>
          <w:tcPr>
            <w:tcW w:w="1560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Mg</w:t>
            </w:r>
            <w:r w:rsidRPr="00664AF4">
              <w:rPr>
                <w:kern w:val="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2126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2592" w:type="dxa"/>
            <w:gridSpan w:val="2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103.9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±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2.1</w:t>
            </w:r>
          </w:p>
        </w:tc>
      </w:tr>
      <w:tr w:rsidR="003A1BDA" w:rsidRPr="00664AF4" w:rsidTr="004F72AC">
        <w:trPr>
          <w:trHeight w:val="375"/>
        </w:trPr>
        <w:tc>
          <w:tcPr>
            <w:tcW w:w="1560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Ca</w:t>
            </w:r>
            <w:r w:rsidRPr="00664AF4">
              <w:rPr>
                <w:kern w:val="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2126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2592" w:type="dxa"/>
            <w:gridSpan w:val="2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101.7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±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1.5</w:t>
            </w:r>
          </w:p>
        </w:tc>
      </w:tr>
      <w:tr w:rsidR="003A1BDA" w:rsidRPr="00664AF4" w:rsidTr="004F72AC">
        <w:trPr>
          <w:trHeight w:val="375"/>
        </w:trPr>
        <w:tc>
          <w:tcPr>
            <w:tcW w:w="1560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Ni</w:t>
            </w:r>
            <w:r w:rsidRPr="00664AF4">
              <w:rPr>
                <w:kern w:val="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2126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2592" w:type="dxa"/>
            <w:gridSpan w:val="2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97.1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±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1.1</w:t>
            </w:r>
          </w:p>
        </w:tc>
      </w:tr>
      <w:tr w:rsidR="003A1BDA" w:rsidRPr="00664AF4" w:rsidTr="004F72AC">
        <w:trPr>
          <w:trHeight w:val="375"/>
        </w:trPr>
        <w:tc>
          <w:tcPr>
            <w:tcW w:w="1560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Zn</w:t>
            </w:r>
            <w:r w:rsidRPr="00664AF4">
              <w:rPr>
                <w:kern w:val="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2126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2592" w:type="dxa"/>
            <w:gridSpan w:val="2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93.1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±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0.7</w:t>
            </w:r>
          </w:p>
        </w:tc>
      </w:tr>
      <w:tr w:rsidR="003A1BDA" w:rsidRPr="00664AF4" w:rsidTr="004F72AC">
        <w:trPr>
          <w:trHeight w:val="375"/>
        </w:trPr>
        <w:tc>
          <w:tcPr>
            <w:tcW w:w="1560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Li</w:t>
            </w:r>
            <w:r w:rsidRPr="00664AF4">
              <w:rPr>
                <w:kern w:val="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126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2592" w:type="dxa"/>
            <w:gridSpan w:val="2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99.2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±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1.8</w:t>
            </w:r>
          </w:p>
        </w:tc>
      </w:tr>
      <w:tr w:rsidR="003A1BDA" w:rsidRPr="00664AF4" w:rsidTr="004F72AC">
        <w:trPr>
          <w:trHeight w:val="375"/>
        </w:trPr>
        <w:tc>
          <w:tcPr>
            <w:tcW w:w="1560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Mn</w:t>
            </w:r>
            <w:r w:rsidRPr="00664AF4">
              <w:rPr>
                <w:kern w:val="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2126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2592" w:type="dxa"/>
            <w:gridSpan w:val="2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127.5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±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0.4</w:t>
            </w:r>
          </w:p>
        </w:tc>
      </w:tr>
      <w:tr w:rsidR="003A1BDA" w:rsidRPr="00664AF4" w:rsidTr="004F72AC">
        <w:trPr>
          <w:trHeight w:val="375"/>
        </w:trPr>
        <w:tc>
          <w:tcPr>
            <w:tcW w:w="1560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Cu</w:t>
            </w:r>
            <w:r w:rsidRPr="00664AF4">
              <w:rPr>
                <w:kern w:val="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2126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2592" w:type="dxa"/>
            <w:gridSpan w:val="2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71.3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±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3.1</w:t>
            </w:r>
          </w:p>
        </w:tc>
      </w:tr>
      <w:tr w:rsidR="003A1BDA" w:rsidRPr="00664AF4" w:rsidTr="004F72AC">
        <w:trPr>
          <w:trHeight w:val="375"/>
        </w:trPr>
        <w:tc>
          <w:tcPr>
            <w:tcW w:w="1560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Fe</w:t>
            </w:r>
            <w:r w:rsidRPr="00664AF4">
              <w:rPr>
                <w:kern w:val="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2126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2592" w:type="dxa"/>
            <w:gridSpan w:val="2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117.2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±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0.8</w:t>
            </w:r>
          </w:p>
        </w:tc>
      </w:tr>
      <w:tr w:rsidR="003A1BDA" w:rsidRPr="00664AF4" w:rsidTr="004F72AC">
        <w:trPr>
          <w:trHeight w:val="375"/>
        </w:trPr>
        <w:tc>
          <w:tcPr>
            <w:tcW w:w="1560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Fe</w:t>
            </w:r>
            <w:r w:rsidRPr="00664AF4">
              <w:rPr>
                <w:kern w:val="0"/>
                <w:sz w:val="22"/>
                <w:szCs w:val="22"/>
                <w:vertAlign w:val="superscript"/>
              </w:rPr>
              <w:t>3+</w:t>
            </w:r>
          </w:p>
        </w:tc>
        <w:tc>
          <w:tcPr>
            <w:tcW w:w="2126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2592" w:type="dxa"/>
            <w:gridSpan w:val="2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93.4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±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1.2</w:t>
            </w:r>
          </w:p>
        </w:tc>
      </w:tr>
      <w:tr w:rsidR="003A1BDA" w:rsidRPr="00664AF4" w:rsidTr="004F72AC">
        <w:trPr>
          <w:trHeight w:val="375"/>
        </w:trPr>
        <w:tc>
          <w:tcPr>
            <w:tcW w:w="1560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Co</w:t>
            </w:r>
            <w:r w:rsidRPr="00664AF4">
              <w:rPr>
                <w:kern w:val="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2126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2592" w:type="dxa"/>
            <w:gridSpan w:val="2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104.9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±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0.6</w:t>
            </w:r>
          </w:p>
        </w:tc>
      </w:tr>
      <w:tr w:rsidR="003A1BDA" w:rsidRPr="00664AF4" w:rsidTr="004F72AC">
        <w:trPr>
          <w:trHeight w:val="375"/>
        </w:trPr>
        <w:tc>
          <w:tcPr>
            <w:tcW w:w="1560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Ag</w:t>
            </w:r>
            <w:r w:rsidRPr="00664AF4">
              <w:rPr>
                <w:kern w:val="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126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2592" w:type="dxa"/>
            <w:gridSpan w:val="2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51.1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±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1.8</w:t>
            </w:r>
          </w:p>
        </w:tc>
      </w:tr>
      <w:tr w:rsidR="003A1BDA" w:rsidRPr="00664AF4" w:rsidTr="004F72AC">
        <w:trPr>
          <w:trHeight w:val="315"/>
        </w:trPr>
        <w:tc>
          <w:tcPr>
            <w:tcW w:w="1560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EDTA</w:t>
            </w:r>
          </w:p>
        </w:tc>
        <w:tc>
          <w:tcPr>
            <w:tcW w:w="2126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2592" w:type="dxa"/>
            <w:gridSpan w:val="2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100.1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±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0.2</w:t>
            </w:r>
          </w:p>
        </w:tc>
      </w:tr>
      <w:tr w:rsidR="003A1BDA" w:rsidRPr="00664AF4" w:rsidTr="004F72AC">
        <w:trPr>
          <w:trHeight w:val="315"/>
        </w:trPr>
        <w:tc>
          <w:tcPr>
            <w:tcW w:w="1560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SDS</w:t>
            </w:r>
          </w:p>
        </w:tc>
        <w:tc>
          <w:tcPr>
            <w:tcW w:w="2126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2592" w:type="dxa"/>
            <w:gridSpan w:val="2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17.2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±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0.3</w:t>
            </w:r>
          </w:p>
        </w:tc>
      </w:tr>
      <w:tr w:rsidR="003A1BDA" w:rsidRPr="00664AF4" w:rsidTr="00664AF4">
        <w:trPr>
          <w:trHeight w:val="315"/>
        </w:trPr>
        <w:tc>
          <w:tcPr>
            <w:tcW w:w="1560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Tween 80</w:t>
            </w:r>
          </w:p>
        </w:tc>
        <w:tc>
          <w:tcPr>
            <w:tcW w:w="2126" w:type="dxa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2592" w:type="dxa"/>
            <w:gridSpan w:val="2"/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107.6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±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1.1</w:t>
            </w:r>
          </w:p>
        </w:tc>
      </w:tr>
      <w:tr w:rsidR="003A1BDA" w:rsidRPr="00664AF4" w:rsidTr="00664AF4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3A1BDA" w:rsidRPr="00664AF4" w:rsidRDefault="003A1BDA" w:rsidP="004F72A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Triton</w:t>
            </w:r>
            <w:r w:rsidRPr="00664AF4">
              <w:rPr>
                <w:rFonts w:hint="eastAsia"/>
                <w:kern w:val="0"/>
                <w:sz w:val="22"/>
                <w:szCs w:val="22"/>
              </w:rPr>
              <w:t xml:space="preserve"> X</w:t>
            </w:r>
            <w:r w:rsidRPr="00664AF4">
              <w:rPr>
                <w:kern w:val="0"/>
                <w:sz w:val="22"/>
                <w:szCs w:val="22"/>
              </w:rPr>
              <w:t>-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2592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3A1BDA" w:rsidRPr="00664AF4" w:rsidRDefault="003A1BDA" w:rsidP="004F72AC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64AF4">
              <w:rPr>
                <w:kern w:val="0"/>
                <w:sz w:val="22"/>
                <w:szCs w:val="22"/>
              </w:rPr>
              <w:t>100.7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±</w:t>
            </w:r>
            <w:r w:rsidR="00FE017F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64AF4">
              <w:rPr>
                <w:kern w:val="0"/>
                <w:sz w:val="22"/>
                <w:szCs w:val="22"/>
              </w:rPr>
              <w:t>2.1</w:t>
            </w:r>
          </w:p>
        </w:tc>
      </w:tr>
    </w:tbl>
    <w:p w:rsidR="003A1BDA" w:rsidRDefault="003A1BDA" w:rsidP="003A1BDA">
      <w:pPr>
        <w:spacing w:line="480" w:lineRule="auto"/>
        <w:rPr>
          <w:sz w:val="22"/>
          <w:szCs w:val="22"/>
        </w:rPr>
      </w:pPr>
      <w:r w:rsidRPr="00950127">
        <w:rPr>
          <w:sz w:val="22"/>
          <w:szCs w:val="22"/>
        </w:rPr>
        <w:t xml:space="preserve">The reaction mixture containing 1% raw cassava </w:t>
      </w:r>
      <w:r w:rsidR="004A5675">
        <w:rPr>
          <w:rFonts w:hint="eastAsia"/>
          <w:sz w:val="22"/>
          <w:szCs w:val="22"/>
        </w:rPr>
        <w:t>flour</w:t>
      </w:r>
      <w:r w:rsidR="004A5675" w:rsidRPr="00950127">
        <w:rPr>
          <w:sz w:val="22"/>
          <w:szCs w:val="22"/>
        </w:rPr>
        <w:t xml:space="preserve"> </w:t>
      </w:r>
      <w:r w:rsidRPr="00950127">
        <w:rPr>
          <w:sz w:val="22"/>
          <w:szCs w:val="22"/>
        </w:rPr>
        <w:t xml:space="preserve">and citrate-phosphate buffer (pH 4.5) was incubated </w:t>
      </w:r>
      <w:r w:rsidR="00892CF7">
        <w:rPr>
          <w:sz w:val="22"/>
          <w:szCs w:val="22"/>
        </w:rPr>
        <w:t>at</w:t>
      </w:r>
      <w:r w:rsidRPr="00950127">
        <w:rPr>
          <w:sz w:val="22"/>
          <w:szCs w:val="22"/>
        </w:rPr>
        <w:t xml:space="preserve"> 40 °C for 30 min and the enzyme activity was measured</w:t>
      </w:r>
      <w:r>
        <w:rPr>
          <w:rFonts w:hint="eastAsia"/>
          <w:sz w:val="22"/>
          <w:szCs w:val="22"/>
        </w:rPr>
        <w:t xml:space="preserve"> using the standard method</w:t>
      </w:r>
      <w:r w:rsidRPr="00950127">
        <w:rPr>
          <w:sz w:val="22"/>
          <w:szCs w:val="22"/>
        </w:rPr>
        <w:t xml:space="preserve">. The </w:t>
      </w:r>
      <w:r w:rsidR="00A8306B" w:rsidRPr="00950127">
        <w:rPr>
          <w:sz w:val="22"/>
          <w:szCs w:val="22"/>
        </w:rPr>
        <w:t>enzym</w:t>
      </w:r>
      <w:r w:rsidR="00A8306B">
        <w:rPr>
          <w:rFonts w:hint="eastAsia"/>
          <w:sz w:val="22"/>
          <w:szCs w:val="22"/>
        </w:rPr>
        <w:t>e</w:t>
      </w:r>
      <w:r w:rsidR="00FE017F">
        <w:rPr>
          <w:rFonts w:hint="eastAsia"/>
          <w:sz w:val="22"/>
          <w:szCs w:val="22"/>
        </w:rPr>
        <w:t xml:space="preserve"> </w:t>
      </w:r>
      <w:r w:rsidRPr="00950127">
        <w:rPr>
          <w:sz w:val="22"/>
          <w:szCs w:val="22"/>
        </w:rPr>
        <w:t xml:space="preserve">activity determined in absence of any additives was taken 100%. </w:t>
      </w:r>
      <w:r>
        <w:rPr>
          <w:sz w:val="22"/>
          <w:szCs w:val="22"/>
        </w:rPr>
        <w:t>Data are means ± standard deviation from three replicates. The experiment was repeated three times, and similar results were obtained each time.</w:t>
      </w:r>
    </w:p>
    <w:p w:rsidR="008F4C3C" w:rsidRPr="003A1BDA" w:rsidRDefault="008F4C3C"/>
    <w:sectPr w:rsidR="008F4C3C" w:rsidRPr="003A1BDA" w:rsidSect="001A7232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73B2" w:rsidRDefault="009B73B2" w:rsidP="003A1BDA">
      <w:r>
        <w:separator/>
      </w:r>
    </w:p>
  </w:endnote>
  <w:endnote w:type="continuationSeparator" w:id="0">
    <w:p w:rsidR="009B73B2" w:rsidRDefault="009B73B2" w:rsidP="003A1B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73B2" w:rsidRDefault="009B73B2" w:rsidP="003A1BDA">
      <w:r>
        <w:separator/>
      </w:r>
    </w:p>
  </w:footnote>
  <w:footnote w:type="continuationSeparator" w:id="0">
    <w:p w:rsidR="009B73B2" w:rsidRDefault="009B73B2" w:rsidP="003A1BD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1BDA" w:rsidRDefault="003A1BDA" w:rsidP="00FE017F">
    <w:pPr>
      <w:pStyle w:val="a3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xfeng">
    <w15:presenceInfo w15:providerId="None" w15:userId="jxfe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B64A4"/>
    <w:rsid w:val="00003CCD"/>
    <w:rsid w:val="00005014"/>
    <w:rsid w:val="0001111F"/>
    <w:rsid w:val="00011635"/>
    <w:rsid w:val="00013BE8"/>
    <w:rsid w:val="00014275"/>
    <w:rsid w:val="00015E26"/>
    <w:rsid w:val="00017C12"/>
    <w:rsid w:val="00020A55"/>
    <w:rsid w:val="00022290"/>
    <w:rsid w:val="000222B8"/>
    <w:rsid w:val="000256BA"/>
    <w:rsid w:val="00031E97"/>
    <w:rsid w:val="00032B56"/>
    <w:rsid w:val="00032B69"/>
    <w:rsid w:val="00035D30"/>
    <w:rsid w:val="00036787"/>
    <w:rsid w:val="00040907"/>
    <w:rsid w:val="00041F93"/>
    <w:rsid w:val="000423F0"/>
    <w:rsid w:val="00042544"/>
    <w:rsid w:val="000455FD"/>
    <w:rsid w:val="000471B7"/>
    <w:rsid w:val="00047337"/>
    <w:rsid w:val="00064FE2"/>
    <w:rsid w:val="0006518E"/>
    <w:rsid w:val="000654C6"/>
    <w:rsid w:val="00067C04"/>
    <w:rsid w:val="00075A04"/>
    <w:rsid w:val="0008047F"/>
    <w:rsid w:val="0008071B"/>
    <w:rsid w:val="000807F1"/>
    <w:rsid w:val="00084A87"/>
    <w:rsid w:val="00092B39"/>
    <w:rsid w:val="000932DB"/>
    <w:rsid w:val="000944B2"/>
    <w:rsid w:val="0009715B"/>
    <w:rsid w:val="00097FDB"/>
    <w:rsid w:val="000A52B0"/>
    <w:rsid w:val="000B01EE"/>
    <w:rsid w:val="000B1964"/>
    <w:rsid w:val="000B2E57"/>
    <w:rsid w:val="000B3785"/>
    <w:rsid w:val="000B5FD4"/>
    <w:rsid w:val="000B6C98"/>
    <w:rsid w:val="000C11D6"/>
    <w:rsid w:val="000C21F4"/>
    <w:rsid w:val="000C4D0B"/>
    <w:rsid w:val="000D0209"/>
    <w:rsid w:val="000D35DA"/>
    <w:rsid w:val="000D40C4"/>
    <w:rsid w:val="000D6099"/>
    <w:rsid w:val="000D70CE"/>
    <w:rsid w:val="000D79A5"/>
    <w:rsid w:val="000E224C"/>
    <w:rsid w:val="000E3D96"/>
    <w:rsid w:val="000E4950"/>
    <w:rsid w:val="000F2978"/>
    <w:rsid w:val="000F6282"/>
    <w:rsid w:val="000F657D"/>
    <w:rsid w:val="001000BC"/>
    <w:rsid w:val="00100126"/>
    <w:rsid w:val="0010523D"/>
    <w:rsid w:val="00107CBA"/>
    <w:rsid w:val="001142C6"/>
    <w:rsid w:val="00115DF5"/>
    <w:rsid w:val="00122E7A"/>
    <w:rsid w:val="00133462"/>
    <w:rsid w:val="00134D40"/>
    <w:rsid w:val="001352D5"/>
    <w:rsid w:val="001371F3"/>
    <w:rsid w:val="00145252"/>
    <w:rsid w:val="00145714"/>
    <w:rsid w:val="001459B2"/>
    <w:rsid w:val="00145E94"/>
    <w:rsid w:val="0014722C"/>
    <w:rsid w:val="001518CB"/>
    <w:rsid w:val="001518E3"/>
    <w:rsid w:val="00154011"/>
    <w:rsid w:val="00161752"/>
    <w:rsid w:val="00164FA0"/>
    <w:rsid w:val="00167566"/>
    <w:rsid w:val="00176050"/>
    <w:rsid w:val="00176744"/>
    <w:rsid w:val="00177118"/>
    <w:rsid w:val="00180C14"/>
    <w:rsid w:val="00185F0E"/>
    <w:rsid w:val="0018696C"/>
    <w:rsid w:val="00187455"/>
    <w:rsid w:val="00187492"/>
    <w:rsid w:val="001906FB"/>
    <w:rsid w:val="00191DC2"/>
    <w:rsid w:val="00192AA9"/>
    <w:rsid w:val="001932AF"/>
    <w:rsid w:val="001932B1"/>
    <w:rsid w:val="001A0629"/>
    <w:rsid w:val="001A097D"/>
    <w:rsid w:val="001A0C72"/>
    <w:rsid w:val="001A3DDD"/>
    <w:rsid w:val="001A4EE0"/>
    <w:rsid w:val="001A7232"/>
    <w:rsid w:val="001B1984"/>
    <w:rsid w:val="001B2930"/>
    <w:rsid w:val="001C40B2"/>
    <w:rsid w:val="001C58BE"/>
    <w:rsid w:val="001D46C2"/>
    <w:rsid w:val="001D564B"/>
    <w:rsid w:val="001D759B"/>
    <w:rsid w:val="001D75C8"/>
    <w:rsid w:val="001E0E35"/>
    <w:rsid w:val="001E0EEB"/>
    <w:rsid w:val="001E471C"/>
    <w:rsid w:val="001E6EAB"/>
    <w:rsid w:val="001F24DE"/>
    <w:rsid w:val="001F6FEA"/>
    <w:rsid w:val="002002A6"/>
    <w:rsid w:val="00201364"/>
    <w:rsid w:val="002023E6"/>
    <w:rsid w:val="00202901"/>
    <w:rsid w:val="00210C0F"/>
    <w:rsid w:val="002114CF"/>
    <w:rsid w:val="00213EA3"/>
    <w:rsid w:val="0022011F"/>
    <w:rsid w:val="00222445"/>
    <w:rsid w:val="0022779C"/>
    <w:rsid w:val="002300D5"/>
    <w:rsid w:val="002310F3"/>
    <w:rsid w:val="00233113"/>
    <w:rsid w:val="00240EAC"/>
    <w:rsid w:val="00240F33"/>
    <w:rsid w:val="00247FF6"/>
    <w:rsid w:val="00262555"/>
    <w:rsid w:val="002668D3"/>
    <w:rsid w:val="00266C7F"/>
    <w:rsid w:val="00273270"/>
    <w:rsid w:val="00273A85"/>
    <w:rsid w:val="00274C36"/>
    <w:rsid w:val="0027635B"/>
    <w:rsid w:val="0028123F"/>
    <w:rsid w:val="00287E37"/>
    <w:rsid w:val="00297027"/>
    <w:rsid w:val="002A2E57"/>
    <w:rsid w:val="002A3F60"/>
    <w:rsid w:val="002A4428"/>
    <w:rsid w:val="002A52C9"/>
    <w:rsid w:val="002A7A67"/>
    <w:rsid w:val="002B5A4C"/>
    <w:rsid w:val="002B7164"/>
    <w:rsid w:val="002C5538"/>
    <w:rsid w:val="002C5ECB"/>
    <w:rsid w:val="002D563A"/>
    <w:rsid w:val="002D6614"/>
    <w:rsid w:val="002D7F92"/>
    <w:rsid w:val="002E1F54"/>
    <w:rsid w:val="002E242B"/>
    <w:rsid w:val="002E495E"/>
    <w:rsid w:val="002E65A6"/>
    <w:rsid w:val="002F004A"/>
    <w:rsid w:val="002F1B84"/>
    <w:rsid w:val="002F2973"/>
    <w:rsid w:val="002F2D39"/>
    <w:rsid w:val="002F7802"/>
    <w:rsid w:val="00301727"/>
    <w:rsid w:val="00304638"/>
    <w:rsid w:val="00305688"/>
    <w:rsid w:val="003060C4"/>
    <w:rsid w:val="00311361"/>
    <w:rsid w:val="0031171F"/>
    <w:rsid w:val="00311B11"/>
    <w:rsid w:val="003128C6"/>
    <w:rsid w:val="0031474D"/>
    <w:rsid w:val="00324FF0"/>
    <w:rsid w:val="00327F5E"/>
    <w:rsid w:val="00330901"/>
    <w:rsid w:val="003329FD"/>
    <w:rsid w:val="003348E1"/>
    <w:rsid w:val="00342B20"/>
    <w:rsid w:val="00342D0B"/>
    <w:rsid w:val="00344758"/>
    <w:rsid w:val="00347C84"/>
    <w:rsid w:val="00351429"/>
    <w:rsid w:val="00354AAF"/>
    <w:rsid w:val="0035541C"/>
    <w:rsid w:val="0035634D"/>
    <w:rsid w:val="00357CDD"/>
    <w:rsid w:val="00361B10"/>
    <w:rsid w:val="00361FA0"/>
    <w:rsid w:val="00362870"/>
    <w:rsid w:val="0036623C"/>
    <w:rsid w:val="00367062"/>
    <w:rsid w:val="003723FE"/>
    <w:rsid w:val="00374E13"/>
    <w:rsid w:val="0038745A"/>
    <w:rsid w:val="003913CD"/>
    <w:rsid w:val="003920B2"/>
    <w:rsid w:val="003923F6"/>
    <w:rsid w:val="0039337D"/>
    <w:rsid w:val="00395F07"/>
    <w:rsid w:val="00396958"/>
    <w:rsid w:val="0039765A"/>
    <w:rsid w:val="00397E2F"/>
    <w:rsid w:val="003A1BDA"/>
    <w:rsid w:val="003A36D3"/>
    <w:rsid w:val="003A3D29"/>
    <w:rsid w:val="003B0B8E"/>
    <w:rsid w:val="003B55A4"/>
    <w:rsid w:val="003B60A6"/>
    <w:rsid w:val="003C3290"/>
    <w:rsid w:val="003C3F55"/>
    <w:rsid w:val="003C50D8"/>
    <w:rsid w:val="003D37C9"/>
    <w:rsid w:val="003D7866"/>
    <w:rsid w:val="003E0112"/>
    <w:rsid w:val="003E3475"/>
    <w:rsid w:val="003E3E55"/>
    <w:rsid w:val="003E5F83"/>
    <w:rsid w:val="003E6173"/>
    <w:rsid w:val="003E7FAE"/>
    <w:rsid w:val="003F06C8"/>
    <w:rsid w:val="003F226F"/>
    <w:rsid w:val="003F6971"/>
    <w:rsid w:val="00400551"/>
    <w:rsid w:val="00402A1B"/>
    <w:rsid w:val="00405D96"/>
    <w:rsid w:val="00406F38"/>
    <w:rsid w:val="00411AB8"/>
    <w:rsid w:val="00420250"/>
    <w:rsid w:val="00422E19"/>
    <w:rsid w:val="00424671"/>
    <w:rsid w:val="00427744"/>
    <w:rsid w:val="0043051A"/>
    <w:rsid w:val="00432C52"/>
    <w:rsid w:val="00432CAD"/>
    <w:rsid w:val="00433E42"/>
    <w:rsid w:val="00434273"/>
    <w:rsid w:val="00441F7B"/>
    <w:rsid w:val="004422E4"/>
    <w:rsid w:val="004460A6"/>
    <w:rsid w:val="00451CF0"/>
    <w:rsid w:val="00453242"/>
    <w:rsid w:val="004544E6"/>
    <w:rsid w:val="004553BC"/>
    <w:rsid w:val="00456694"/>
    <w:rsid w:val="004574FD"/>
    <w:rsid w:val="0046075A"/>
    <w:rsid w:val="00463040"/>
    <w:rsid w:val="00467841"/>
    <w:rsid w:val="00472FC7"/>
    <w:rsid w:val="0048021B"/>
    <w:rsid w:val="004845BB"/>
    <w:rsid w:val="00484C21"/>
    <w:rsid w:val="00485CB1"/>
    <w:rsid w:val="004878F2"/>
    <w:rsid w:val="00496C2A"/>
    <w:rsid w:val="00497522"/>
    <w:rsid w:val="004A4298"/>
    <w:rsid w:val="004A4873"/>
    <w:rsid w:val="004A49C9"/>
    <w:rsid w:val="004A5675"/>
    <w:rsid w:val="004B25C3"/>
    <w:rsid w:val="004B3C36"/>
    <w:rsid w:val="004B46F2"/>
    <w:rsid w:val="004B5B8C"/>
    <w:rsid w:val="004B75CC"/>
    <w:rsid w:val="004B7879"/>
    <w:rsid w:val="004C465F"/>
    <w:rsid w:val="004C4C63"/>
    <w:rsid w:val="004C690E"/>
    <w:rsid w:val="004D79D1"/>
    <w:rsid w:val="004E42E0"/>
    <w:rsid w:val="004F2B66"/>
    <w:rsid w:val="004F4E53"/>
    <w:rsid w:val="004F5420"/>
    <w:rsid w:val="00500ED4"/>
    <w:rsid w:val="00510646"/>
    <w:rsid w:val="005108F9"/>
    <w:rsid w:val="00513085"/>
    <w:rsid w:val="00514F6F"/>
    <w:rsid w:val="00516A00"/>
    <w:rsid w:val="0052006C"/>
    <w:rsid w:val="00522EA9"/>
    <w:rsid w:val="005259F7"/>
    <w:rsid w:val="00526A60"/>
    <w:rsid w:val="0053235E"/>
    <w:rsid w:val="00532AA5"/>
    <w:rsid w:val="00535C1F"/>
    <w:rsid w:val="00537585"/>
    <w:rsid w:val="00537F85"/>
    <w:rsid w:val="00542294"/>
    <w:rsid w:val="005423D8"/>
    <w:rsid w:val="00556544"/>
    <w:rsid w:val="00561914"/>
    <w:rsid w:val="005653E9"/>
    <w:rsid w:val="00565D26"/>
    <w:rsid w:val="00572728"/>
    <w:rsid w:val="0058148B"/>
    <w:rsid w:val="00582F9E"/>
    <w:rsid w:val="00587963"/>
    <w:rsid w:val="00587B04"/>
    <w:rsid w:val="00593E2D"/>
    <w:rsid w:val="005945D4"/>
    <w:rsid w:val="005946E7"/>
    <w:rsid w:val="00594C2C"/>
    <w:rsid w:val="005A5558"/>
    <w:rsid w:val="005A5CB3"/>
    <w:rsid w:val="005A7261"/>
    <w:rsid w:val="005B0B3D"/>
    <w:rsid w:val="005B4386"/>
    <w:rsid w:val="005B49D1"/>
    <w:rsid w:val="005B5692"/>
    <w:rsid w:val="005B5EFC"/>
    <w:rsid w:val="005C38FA"/>
    <w:rsid w:val="005C66FE"/>
    <w:rsid w:val="005C7F30"/>
    <w:rsid w:val="005D4075"/>
    <w:rsid w:val="005D7719"/>
    <w:rsid w:val="005E2380"/>
    <w:rsid w:val="005E357F"/>
    <w:rsid w:val="005E3652"/>
    <w:rsid w:val="005F0B08"/>
    <w:rsid w:val="005F2682"/>
    <w:rsid w:val="005F543D"/>
    <w:rsid w:val="00600BD3"/>
    <w:rsid w:val="00601D41"/>
    <w:rsid w:val="006037AF"/>
    <w:rsid w:val="00605C1A"/>
    <w:rsid w:val="00613CE2"/>
    <w:rsid w:val="006172BA"/>
    <w:rsid w:val="006238B2"/>
    <w:rsid w:val="0062438C"/>
    <w:rsid w:val="00626040"/>
    <w:rsid w:val="006270B8"/>
    <w:rsid w:val="0063096C"/>
    <w:rsid w:val="00631FBA"/>
    <w:rsid w:val="00642CEE"/>
    <w:rsid w:val="00657F73"/>
    <w:rsid w:val="0066142E"/>
    <w:rsid w:val="00664AF4"/>
    <w:rsid w:val="00664BEF"/>
    <w:rsid w:val="00666ED8"/>
    <w:rsid w:val="006723F5"/>
    <w:rsid w:val="00675FA3"/>
    <w:rsid w:val="00676A3C"/>
    <w:rsid w:val="006773FC"/>
    <w:rsid w:val="00687984"/>
    <w:rsid w:val="0069555B"/>
    <w:rsid w:val="006973B8"/>
    <w:rsid w:val="00697852"/>
    <w:rsid w:val="00697ED2"/>
    <w:rsid w:val="006A1A07"/>
    <w:rsid w:val="006A4781"/>
    <w:rsid w:val="006A5CE7"/>
    <w:rsid w:val="006A69DD"/>
    <w:rsid w:val="006B079E"/>
    <w:rsid w:val="006B540B"/>
    <w:rsid w:val="006B64A4"/>
    <w:rsid w:val="006C07A2"/>
    <w:rsid w:val="006C0CB3"/>
    <w:rsid w:val="006C1F45"/>
    <w:rsid w:val="006C3D35"/>
    <w:rsid w:val="006C6283"/>
    <w:rsid w:val="006C6402"/>
    <w:rsid w:val="006C6A8F"/>
    <w:rsid w:val="006C7109"/>
    <w:rsid w:val="006D0173"/>
    <w:rsid w:val="006D28F9"/>
    <w:rsid w:val="006D465B"/>
    <w:rsid w:val="006E1A37"/>
    <w:rsid w:val="006E5B1F"/>
    <w:rsid w:val="006E5F8E"/>
    <w:rsid w:val="006F3034"/>
    <w:rsid w:val="006F4C4A"/>
    <w:rsid w:val="006F5E04"/>
    <w:rsid w:val="00705008"/>
    <w:rsid w:val="00705951"/>
    <w:rsid w:val="00706308"/>
    <w:rsid w:val="00706378"/>
    <w:rsid w:val="0070682F"/>
    <w:rsid w:val="00710345"/>
    <w:rsid w:val="007145B0"/>
    <w:rsid w:val="00723E0A"/>
    <w:rsid w:val="00723EEE"/>
    <w:rsid w:val="00724401"/>
    <w:rsid w:val="007264F9"/>
    <w:rsid w:val="00726E3D"/>
    <w:rsid w:val="0072774D"/>
    <w:rsid w:val="00730925"/>
    <w:rsid w:val="00735225"/>
    <w:rsid w:val="007377B1"/>
    <w:rsid w:val="007405A3"/>
    <w:rsid w:val="00740F79"/>
    <w:rsid w:val="0074367E"/>
    <w:rsid w:val="00755DEC"/>
    <w:rsid w:val="00760F0A"/>
    <w:rsid w:val="00762E9E"/>
    <w:rsid w:val="00767471"/>
    <w:rsid w:val="00770965"/>
    <w:rsid w:val="00771668"/>
    <w:rsid w:val="00774FC1"/>
    <w:rsid w:val="00775AED"/>
    <w:rsid w:val="00776014"/>
    <w:rsid w:val="00797997"/>
    <w:rsid w:val="007A0331"/>
    <w:rsid w:val="007A6CC5"/>
    <w:rsid w:val="007A71E3"/>
    <w:rsid w:val="007A76DA"/>
    <w:rsid w:val="007B0719"/>
    <w:rsid w:val="007B1B27"/>
    <w:rsid w:val="007B1C31"/>
    <w:rsid w:val="007B3F43"/>
    <w:rsid w:val="007B3FFC"/>
    <w:rsid w:val="007B7ABF"/>
    <w:rsid w:val="007B7F23"/>
    <w:rsid w:val="007C17F4"/>
    <w:rsid w:val="007C1D2A"/>
    <w:rsid w:val="007C4D80"/>
    <w:rsid w:val="007C593A"/>
    <w:rsid w:val="007C68A5"/>
    <w:rsid w:val="007C72F9"/>
    <w:rsid w:val="007C79CC"/>
    <w:rsid w:val="007D3946"/>
    <w:rsid w:val="007E1665"/>
    <w:rsid w:val="007E1DEF"/>
    <w:rsid w:val="007E3161"/>
    <w:rsid w:val="007F13A4"/>
    <w:rsid w:val="007F1608"/>
    <w:rsid w:val="007F2481"/>
    <w:rsid w:val="007F38A0"/>
    <w:rsid w:val="007F4F5B"/>
    <w:rsid w:val="007F6996"/>
    <w:rsid w:val="00802C63"/>
    <w:rsid w:val="00804AF5"/>
    <w:rsid w:val="008061FE"/>
    <w:rsid w:val="008072EC"/>
    <w:rsid w:val="00814BE4"/>
    <w:rsid w:val="00814E16"/>
    <w:rsid w:val="008240EF"/>
    <w:rsid w:val="0083283F"/>
    <w:rsid w:val="0083555F"/>
    <w:rsid w:val="00835685"/>
    <w:rsid w:val="00837EA5"/>
    <w:rsid w:val="0084032E"/>
    <w:rsid w:val="0084300A"/>
    <w:rsid w:val="00845686"/>
    <w:rsid w:val="00847B73"/>
    <w:rsid w:val="00855D4B"/>
    <w:rsid w:val="0085672E"/>
    <w:rsid w:val="00856BDE"/>
    <w:rsid w:val="0087000D"/>
    <w:rsid w:val="008723C4"/>
    <w:rsid w:val="008774C9"/>
    <w:rsid w:val="008810E8"/>
    <w:rsid w:val="00882018"/>
    <w:rsid w:val="0088275B"/>
    <w:rsid w:val="00884768"/>
    <w:rsid w:val="00886778"/>
    <w:rsid w:val="00891D1E"/>
    <w:rsid w:val="0089210E"/>
    <w:rsid w:val="00892CF7"/>
    <w:rsid w:val="008960A6"/>
    <w:rsid w:val="00896D5F"/>
    <w:rsid w:val="008970EC"/>
    <w:rsid w:val="008A0D66"/>
    <w:rsid w:val="008A11D5"/>
    <w:rsid w:val="008A15D0"/>
    <w:rsid w:val="008B102C"/>
    <w:rsid w:val="008B5BAA"/>
    <w:rsid w:val="008B6D23"/>
    <w:rsid w:val="008B6DE3"/>
    <w:rsid w:val="008B7BC3"/>
    <w:rsid w:val="008C286F"/>
    <w:rsid w:val="008C621E"/>
    <w:rsid w:val="008E0F69"/>
    <w:rsid w:val="008E24FD"/>
    <w:rsid w:val="008E2B58"/>
    <w:rsid w:val="008E2E51"/>
    <w:rsid w:val="008E3C20"/>
    <w:rsid w:val="008E46F4"/>
    <w:rsid w:val="008F33D4"/>
    <w:rsid w:val="008F4C3C"/>
    <w:rsid w:val="008F78ED"/>
    <w:rsid w:val="0090187E"/>
    <w:rsid w:val="00901DAA"/>
    <w:rsid w:val="009041A4"/>
    <w:rsid w:val="0091125F"/>
    <w:rsid w:val="009150A3"/>
    <w:rsid w:val="00916D61"/>
    <w:rsid w:val="009219C1"/>
    <w:rsid w:val="00921B8A"/>
    <w:rsid w:val="0092299B"/>
    <w:rsid w:val="00924F0C"/>
    <w:rsid w:val="0092599A"/>
    <w:rsid w:val="0092766F"/>
    <w:rsid w:val="00934546"/>
    <w:rsid w:val="009361B2"/>
    <w:rsid w:val="00941D3D"/>
    <w:rsid w:val="00943025"/>
    <w:rsid w:val="00943D1B"/>
    <w:rsid w:val="0095247C"/>
    <w:rsid w:val="00956512"/>
    <w:rsid w:val="009627F0"/>
    <w:rsid w:val="00970077"/>
    <w:rsid w:val="00970F56"/>
    <w:rsid w:val="00980363"/>
    <w:rsid w:val="00991145"/>
    <w:rsid w:val="00993C33"/>
    <w:rsid w:val="00994A44"/>
    <w:rsid w:val="00994DD8"/>
    <w:rsid w:val="009953D6"/>
    <w:rsid w:val="00996711"/>
    <w:rsid w:val="00996CE0"/>
    <w:rsid w:val="00996FCF"/>
    <w:rsid w:val="00997E78"/>
    <w:rsid w:val="009A221C"/>
    <w:rsid w:val="009A53FC"/>
    <w:rsid w:val="009B2CF3"/>
    <w:rsid w:val="009B3C90"/>
    <w:rsid w:val="009B73B2"/>
    <w:rsid w:val="009C080D"/>
    <w:rsid w:val="009C5709"/>
    <w:rsid w:val="009D0951"/>
    <w:rsid w:val="009D0D63"/>
    <w:rsid w:val="009D452D"/>
    <w:rsid w:val="009D4FA2"/>
    <w:rsid w:val="009D51C6"/>
    <w:rsid w:val="009E741C"/>
    <w:rsid w:val="009F1B02"/>
    <w:rsid w:val="009F30CE"/>
    <w:rsid w:val="009F7D78"/>
    <w:rsid w:val="00A0017B"/>
    <w:rsid w:val="00A0527D"/>
    <w:rsid w:val="00A0582F"/>
    <w:rsid w:val="00A06A6F"/>
    <w:rsid w:val="00A11D78"/>
    <w:rsid w:val="00A16A08"/>
    <w:rsid w:val="00A16E02"/>
    <w:rsid w:val="00A20FB6"/>
    <w:rsid w:val="00A21A82"/>
    <w:rsid w:val="00A2539F"/>
    <w:rsid w:val="00A255D2"/>
    <w:rsid w:val="00A26694"/>
    <w:rsid w:val="00A300E8"/>
    <w:rsid w:val="00A31B99"/>
    <w:rsid w:val="00A33FC6"/>
    <w:rsid w:val="00A34418"/>
    <w:rsid w:val="00A353A0"/>
    <w:rsid w:val="00A35D75"/>
    <w:rsid w:val="00A42A6E"/>
    <w:rsid w:val="00A50776"/>
    <w:rsid w:val="00A5336D"/>
    <w:rsid w:val="00A623C7"/>
    <w:rsid w:val="00A63332"/>
    <w:rsid w:val="00A75854"/>
    <w:rsid w:val="00A76AE9"/>
    <w:rsid w:val="00A77F9D"/>
    <w:rsid w:val="00A82046"/>
    <w:rsid w:val="00A8306B"/>
    <w:rsid w:val="00A87724"/>
    <w:rsid w:val="00A87779"/>
    <w:rsid w:val="00A87C08"/>
    <w:rsid w:val="00A90CC0"/>
    <w:rsid w:val="00A922BD"/>
    <w:rsid w:val="00A9446A"/>
    <w:rsid w:val="00A947F7"/>
    <w:rsid w:val="00A94C54"/>
    <w:rsid w:val="00A96201"/>
    <w:rsid w:val="00A9734A"/>
    <w:rsid w:val="00A9740B"/>
    <w:rsid w:val="00A97FE5"/>
    <w:rsid w:val="00AA5416"/>
    <w:rsid w:val="00AB1386"/>
    <w:rsid w:val="00AB3B1E"/>
    <w:rsid w:val="00AB4FCC"/>
    <w:rsid w:val="00AC2624"/>
    <w:rsid w:val="00AC3AB5"/>
    <w:rsid w:val="00AC4C5C"/>
    <w:rsid w:val="00AC602A"/>
    <w:rsid w:val="00AD1D88"/>
    <w:rsid w:val="00AD224A"/>
    <w:rsid w:val="00AD2BEC"/>
    <w:rsid w:val="00AD7820"/>
    <w:rsid w:val="00AD7BCA"/>
    <w:rsid w:val="00AE1D0D"/>
    <w:rsid w:val="00AE321F"/>
    <w:rsid w:val="00AE7463"/>
    <w:rsid w:val="00AE7FB3"/>
    <w:rsid w:val="00AF0E3A"/>
    <w:rsid w:val="00B05359"/>
    <w:rsid w:val="00B0607C"/>
    <w:rsid w:val="00B076E4"/>
    <w:rsid w:val="00B1392B"/>
    <w:rsid w:val="00B14014"/>
    <w:rsid w:val="00B165C6"/>
    <w:rsid w:val="00B2225D"/>
    <w:rsid w:val="00B24725"/>
    <w:rsid w:val="00B310B2"/>
    <w:rsid w:val="00B32D93"/>
    <w:rsid w:val="00B3591D"/>
    <w:rsid w:val="00B364A6"/>
    <w:rsid w:val="00B36B15"/>
    <w:rsid w:val="00B41262"/>
    <w:rsid w:val="00B41E36"/>
    <w:rsid w:val="00B42EDF"/>
    <w:rsid w:val="00B51257"/>
    <w:rsid w:val="00B532FE"/>
    <w:rsid w:val="00B55BCD"/>
    <w:rsid w:val="00B60AA9"/>
    <w:rsid w:val="00B62306"/>
    <w:rsid w:val="00B6659B"/>
    <w:rsid w:val="00B7438E"/>
    <w:rsid w:val="00B818CF"/>
    <w:rsid w:val="00B83499"/>
    <w:rsid w:val="00B91C1E"/>
    <w:rsid w:val="00BA038C"/>
    <w:rsid w:val="00BA0737"/>
    <w:rsid w:val="00BB4976"/>
    <w:rsid w:val="00BB60B3"/>
    <w:rsid w:val="00BC69D4"/>
    <w:rsid w:val="00BD0FD8"/>
    <w:rsid w:val="00BD1721"/>
    <w:rsid w:val="00BD2F34"/>
    <w:rsid w:val="00BE0AD9"/>
    <w:rsid w:val="00BE2D4C"/>
    <w:rsid w:val="00BE358B"/>
    <w:rsid w:val="00BE37D3"/>
    <w:rsid w:val="00BE3B1D"/>
    <w:rsid w:val="00BE3CDE"/>
    <w:rsid w:val="00BE4B04"/>
    <w:rsid w:val="00BE602C"/>
    <w:rsid w:val="00BF342F"/>
    <w:rsid w:val="00BF38AA"/>
    <w:rsid w:val="00BF42CC"/>
    <w:rsid w:val="00BF4C37"/>
    <w:rsid w:val="00C00F54"/>
    <w:rsid w:val="00C022BC"/>
    <w:rsid w:val="00C03920"/>
    <w:rsid w:val="00C07714"/>
    <w:rsid w:val="00C07CA6"/>
    <w:rsid w:val="00C130BB"/>
    <w:rsid w:val="00C16B56"/>
    <w:rsid w:val="00C241F1"/>
    <w:rsid w:val="00C26A50"/>
    <w:rsid w:val="00C26F9B"/>
    <w:rsid w:val="00C31E52"/>
    <w:rsid w:val="00C3342C"/>
    <w:rsid w:val="00C45028"/>
    <w:rsid w:val="00C506CB"/>
    <w:rsid w:val="00C50C88"/>
    <w:rsid w:val="00C523A2"/>
    <w:rsid w:val="00C60382"/>
    <w:rsid w:val="00C642A3"/>
    <w:rsid w:val="00C65155"/>
    <w:rsid w:val="00C7104E"/>
    <w:rsid w:val="00C713C6"/>
    <w:rsid w:val="00C7233D"/>
    <w:rsid w:val="00C76AD7"/>
    <w:rsid w:val="00C859F7"/>
    <w:rsid w:val="00C926A7"/>
    <w:rsid w:val="00C94A75"/>
    <w:rsid w:val="00C95349"/>
    <w:rsid w:val="00CA0709"/>
    <w:rsid w:val="00CA3867"/>
    <w:rsid w:val="00CA3B24"/>
    <w:rsid w:val="00CB122E"/>
    <w:rsid w:val="00CB1E15"/>
    <w:rsid w:val="00CB2800"/>
    <w:rsid w:val="00CB3025"/>
    <w:rsid w:val="00CB538F"/>
    <w:rsid w:val="00CB5BBE"/>
    <w:rsid w:val="00CC31E5"/>
    <w:rsid w:val="00CD1493"/>
    <w:rsid w:val="00CD52DC"/>
    <w:rsid w:val="00CD70EA"/>
    <w:rsid w:val="00CE12D4"/>
    <w:rsid w:val="00CE20CB"/>
    <w:rsid w:val="00CE2A01"/>
    <w:rsid w:val="00CE306D"/>
    <w:rsid w:val="00CE3940"/>
    <w:rsid w:val="00CE7AE9"/>
    <w:rsid w:val="00CE7F2F"/>
    <w:rsid w:val="00CF5E30"/>
    <w:rsid w:val="00D1473C"/>
    <w:rsid w:val="00D20F3B"/>
    <w:rsid w:val="00D2304C"/>
    <w:rsid w:val="00D27A81"/>
    <w:rsid w:val="00D27D27"/>
    <w:rsid w:val="00D307B7"/>
    <w:rsid w:val="00D30881"/>
    <w:rsid w:val="00D331ED"/>
    <w:rsid w:val="00D34174"/>
    <w:rsid w:val="00D4105D"/>
    <w:rsid w:val="00D5031A"/>
    <w:rsid w:val="00D53D84"/>
    <w:rsid w:val="00D6146C"/>
    <w:rsid w:val="00D645CD"/>
    <w:rsid w:val="00D66A37"/>
    <w:rsid w:val="00D70786"/>
    <w:rsid w:val="00D7478A"/>
    <w:rsid w:val="00D81580"/>
    <w:rsid w:val="00D83CC9"/>
    <w:rsid w:val="00D86A08"/>
    <w:rsid w:val="00D87231"/>
    <w:rsid w:val="00D94257"/>
    <w:rsid w:val="00D9612A"/>
    <w:rsid w:val="00D964A8"/>
    <w:rsid w:val="00DA1176"/>
    <w:rsid w:val="00DA3058"/>
    <w:rsid w:val="00DA3F3C"/>
    <w:rsid w:val="00DA66D2"/>
    <w:rsid w:val="00DA7C6C"/>
    <w:rsid w:val="00DB14CC"/>
    <w:rsid w:val="00DB26BA"/>
    <w:rsid w:val="00DB60A6"/>
    <w:rsid w:val="00DB6997"/>
    <w:rsid w:val="00DB6EA4"/>
    <w:rsid w:val="00DC1961"/>
    <w:rsid w:val="00DC3EFC"/>
    <w:rsid w:val="00DC4125"/>
    <w:rsid w:val="00DD3CDB"/>
    <w:rsid w:val="00DE043F"/>
    <w:rsid w:val="00DE35DA"/>
    <w:rsid w:val="00DF2F0D"/>
    <w:rsid w:val="00DF39E4"/>
    <w:rsid w:val="00DF4EE0"/>
    <w:rsid w:val="00DF7968"/>
    <w:rsid w:val="00E01FA9"/>
    <w:rsid w:val="00E13973"/>
    <w:rsid w:val="00E24122"/>
    <w:rsid w:val="00E24243"/>
    <w:rsid w:val="00E2651F"/>
    <w:rsid w:val="00E26AD3"/>
    <w:rsid w:val="00E30F5F"/>
    <w:rsid w:val="00E36D66"/>
    <w:rsid w:val="00E43235"/>
    <w:rsid w:val="00E43B84"/>
    <w:rsid w:val="00E4463A"/>
    <w:rsid w:val="00E4509F"/>
    <w:rsid w:val="00E50CE8"/>
    <w:rsid w:val="00E50E0A"/>
    <w:rsid w:val="00E51C45"/>
    <w:rsid w:val="00E57DCB"/>
    <w:rsid w:val="00E70D3E"/>
    <w:rsid w:val="00E769D3"/>
    <w:rsid w:val="00E81193"/>
    <w:rsid w:val="00E834A3"/>
    <w:rsid w:val="00E84D9E"/>
    <w:rsid w:val="00E8757D"/>
    <w:rsid w:val="00EA10B7"/>
    <w:rsid w:val="00EA2BFA"/>
    <w:rsid w:val="00EB1A27"/>
    <w:rsid w:val="00EB5830"/>
    <w:rsid w:val="00EB6DAA"/>
    <w:rsid w:val="00ED0801"/>
    <w:rsid w:val="00ED482C"/>
    <w:rsid w:val="00ED6C0D"/>
    <w:rsid w:val="00ED753C"/>
    <w:rsid w:val="00EE38B1"/>
    <w:rsid w:val="00EE55A7"/>
    <w:rsid w:val="00EE6AE2"/>
    <w:rsid w:val="00EF07D2"/>
    <w:rsid w:val="00EF0E55"/>
    <w:rsid w:val="00EF4D00"/>
    <w:rsid w:val="00F01E1E"/>
    <w:rsid w:val="00F02329"/>
    <w:rsid w:val="00F02D9F"/>
    <w:rsid w:val="00F0504B"/>
    <w:rsid w:val="00F0740A"/>
    <w:rsid w:val="00F129B5"/>
    <w:rsid w:val="00F12C0D"/>
    <w:rsid w:val="00F15DAA"/>
    <w:rsid w:val="00F167E7"/>
    <w:rsid w:val="00F17272"/>
    <w:rsid w:val="00F32261"/>
    <w:rsid w:val="00F3582C"/>
    <w:rsid w:val="00F37DFB"/>
    <w:rsid w:val="00F40C69"/>
    <w:rsid w:val="00F41BFC"/>
    <w:rsid w:val="00F41FE1"/>
    <w:rsid w:val="00F42080"/>
    <w:rsid w:val="00F43F9C"/>
    <w:rsid w:val="00F43FED"/>
    <w:rsid w:val="00F442FC"/>
    <w:rsid w:val="00F448FA"/>
    <w:rsid w:val="00F50A8B"/>
    <w:rsid w:val="00F519DB"/>
    <w:rsid w:val="00F53CBA"/>
    <w:rsid w:val="00F55DA4"/>
    <w:rsid w:val="00F56DF5"/>
    <w:rsid w:val="00F677EB"/>
    <w:rsid w:val="00F85123"/>
    <w:rsid w:val="00F86F56"/>
    <w:rsid w:val="00F9101E"/>
    <w:rsid w:val="00F946E0"/>
    <w:rsid w:val="00F95AB9"/>
    <w:rsid w:val="00F97063"/>
    <w:rsid w:val="00FA15FE"/>
    <w:rsid w:val="00FA1892"/>
    <w:rsid w:val="00FA1B2C"/>
    <w:rsid w:val="00FA3198"/>
    <w:rsid w:val="00FB2580"/>
    <w:rsid w:val="00FB398B"/>
    <w:rsid w:val="00FB4342"/>
    <w:rsid w:val="00FB51FB"/>
    <w:rsid w:val="00FB5782"/>
    <w:rsid w:val="00FB5998"/>
    <w:rsid w:val="00FB62EE"/>
    <w:rsid w:val="00FB77A8"/>
    <w:rsid w:val="00FD06AA"/>
    <w:rsid w:val="00FD448E"/>
    <w:rsid w:val="00FD7296"/>
    <w:rsid w:val="00FE017F"/>
    <w:rsid w:val="00FE1EFB"/>
    <w:rsid w:val="00FE23E5"/>
    <w:rsid w:val="00FE3FAD"/>
    <w:rsid w:val="00FF1702"/>
    <w:rsid w:val="00FF213E"/>
    <w:rsid w:val="00FF22C6"/>
    <w:rsid w:val="00FF70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1BD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1B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1B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1BD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1BD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0</Words>
  <Characters>799</Characters>
  <Application>Microsoft Office Word</Application>
  <DocSecurity>0</DocSecurity>
  <Lines>6</Lines>
  <Paragraphs>1</Paragraphs>
  <ScaleCrop>false</ScaleCrop>
  <Company>user</Company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ky123.Org</cp:lastModifiedBy>
  <cp:revision>32</cp:revision>
  <dcterms:created xsi:type="dcterms:W3CDTF">2016-06-24T03:15:00Z</dcterms:created>
  <dcterms:modified xsi:type="dcterms:W3CDTF">2016-09-21T19:46:00Z</dcterms:modified>
</cp:coreProperties>
</file>